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4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2124"/>
        <w:gridCol w:w="2123"/>
        <w:gridCol w:w="877"/>
        <w:gridCol w:w="2236"/>
        <w:gridCol w:w="1881"/>
        <w:gridCol w:w="950"/>
      </w:tblGrid>
      <w:tr>
        <w:trPr>
          <w:trHeight w:val="390" w:hRule="exac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6 month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t 1-year </w:t>
            </w:r>
          </w:p>
        </w:tc>
      </w:tr>
      <w:tr>
        <w:trPr>
          <w:trHeight w:val="362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4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C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5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 perio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9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Cs perio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545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 in WM volume, m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5 (13.65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7 (4.51 – 25.97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 (14.37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75 (22.97 – 7.77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 (13.3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 (-15.80 – 25.97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8 (10.39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4.10 (22.97 – 7.77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514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 in GM volume, m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2 (19.88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1.57 (-16.99 – 30.21)</w:t>
              <w:tab/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56 (17.99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11 (34.63 </w:t>
            </w:r>
            <w:r>
              <w:rPr>
                <w:lang w:val="en-GB"/>
              </w:rPr>
              <w:t>–</w:t>
            </w:r>
            <w:r>
              <w:rPr>
                <w:sz w:val="20"/>
                <w:szCs w:val="20"/>
                <w:lang w:val="en-US"/>
              </w:rPr>
              <w:t xml:space="preserve"> 14.30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(16.59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 (-18.82 – 30.21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9 (16.49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1.47 (34.63 – 25.34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  <w:p>
            <w:pPr>
              <w:pStyle w:val="Normal"/>
              <w:ind w:right="72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735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hange in mean MTR of GEL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2 (5.42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3.42 (-9.14 – 1.70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0 (1.8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74 (-2.36 – 1.31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 (4.83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3.42 (-9.14 – 2.08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(3.35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1 (-2.36 – 6.02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735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ange in mean MTR of NAW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 (0.50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15 (-0.55 – 0.65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 (0.80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7 (-1.24 – 0.58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 (0.6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1 (-0.76 – 1.05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7 (0.6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7 (-1.24 – 0.71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>
          <w:trHeight w:val="728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 in FA of NAW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 (0.005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01 (-0.006 – 0.005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3 (0.047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0007 (-0.967–0.0045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0.02)</w:t>
            </w:r>
          </w:p>
          <w:p>
            <w:pPr>
              <w:pStyle w:val="Prrafodelista"/>
              <w:ind w:left="-109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02 (-0.006 – 0.065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Prrafodelista"/>
              <w:ind w:left="-108"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(0.04)</w:t>
            </w:r>
          </w:p>
          <w:p>
            <w:pPr>
              <w:pStyle w:val="Prrafodelista"/>
              <w:ind w:left="-108"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 (0.09 – 0.026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</w:tr>
      <w:tr>
        <w:trPr>
          <w:trHeight w:val="735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 in MD of NAWM, m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s x10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 (0.007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002 (-0.005 – 0.01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5 (0.105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05 (-0.008 – 0.24)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0.0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 (-0.11 – 0.01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08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 (-0.02 – 0.24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747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 in N-acetylaspartate, m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9 (0.6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17 (-0.65 – 0.82)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4 (2.40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2 (-1.81 – 4.12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 (0.69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 (-1.18 – 1.09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 (1.71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 (-1.81 – 4.12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18" w:right="1418" w:gutter="0" w:header="72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bCs/>
          <w:lang w:val="en-GB"/>
        </w:rPr>
        <w:t>MRI Secondary endpoints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U Mann-Whitney for independent samples.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Wilcoxon’s test for paired samples. Abbreviations: FA = fractional anisotropy; WM = white matter; GM = gray matter; MD = mean diffusivity; ml = milliliter; mM = millimoles; MTR = magnetization transfer ratio; NAWM = normal-appearing white matter.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headerReference w:type="default" r:id="rId3"/>
      <w:type w:val="nextPage"/>
      <w:pgSz w:orient="landscape" w:w="16838" w:h="11906"/>
      <w:pgMar w:left="1418" w:right="1418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Llufriu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Llufriu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CarCar1">
    <w:name w:val=" Car Car1"/>
    <w:qFormat/>
    <w:rPr>
      <w:rFonts w:eastAsia="MS Mincho;ＭＳ 明朝"/>
      <w:lang w:val="es-ES" w:eastAsia="ja-JP"/>
    </w:rPr>
  </w:style>
  <w:style w:type="character" w:styleId="CarCar">
    <w:name w:val=" Car Car"/>
    <w:qFormat/>
    <w:rPr>
      <w:rFonts w:eastAsia="MS Mincho;ＭＳ 明朝"/>
      <w:b/>
      <w:bCs/>
      <w:lang w:val="es-E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7:44:00Z</dcterms:created>
  <dc:creator>Informática</dc:creator>
  <dc:description/>
  <cp:keywords/>
  <dc:language>en-US</dc:language>
  <cp:lastModifiedBy>Sara Llufriu</cp:lastModifiedBy>
  <dcterms:modified xsi:type="dcterms:W3CDTF">2014-09-25T15:46:00Z</dcterms:modified>
  <cp:revision>10</cp:revision>
  <dc:subject/>
  <dc:title>Appendix e-1</dc:title>
</cp:coreProperties>
</file>